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1080"/>
        <w:gridCol w:w="1350"/>
        <w:gridCol w:w="1260"/>
        <w:gridCol w:w="810"/>
        <w:gridCol w:w="1170"/>
        <w:gridCol w:w="1260"/>
        <w:gridCol w:w="3055"/>
      </w:tblGrid>
      <w:tr w:rsidR="008976ED" w:rsidRPr="001063E9" w14:paraId="65493417" w14:textId="77777777" w:rsidTr="00CA1D0B">
        <w:trPr>
          <w:trHeight w:val="3144"/>
        </w:trPr>
        <w:tc>
          <w:tcPr>
            <w:tcW w:w="12950" w:type="dxa"/>
            <w:gridSpan w:val="9"/>
          </w:tcPr>
          <w:p w14:paraId="79B10A41" w14:textId="77777777" w:rsidR="008976ED" w:rsidRPr="001063E9" w:rsidDel="00E77200" w:rsidRDefault="008976ED" w:rsidP="00CA1D0B">
            <w:pPr>
              <w:rPr>
                <w:del w:id="0" w:author="Khanh Pham" w:date="2023-01-05T14:41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1" w:author="Khanh Pham" w:date="2023-01-05T14:41:00Z">
              <w:r w:rsidRPr="001063E9" w:rsidDel="00E7720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Table 6. Effect of Helminths and Anthelmintic Treatment on Blood Pressure and Cardiovascular Hemodynamics (n=18)</w:delText>
              </w:r>
              <w:r w:rsidRPr="001063E9" w:rsidDel="00E7720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br/>
              </w:r>
            </w:del>
          </w:p>
          <w:p w14:paraId="17E350D5" w14:textId="77777777" w:rsidR="008976ED" w:rsidRPr="001063E9" w:rsidRDefault="008976ED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14:paraId="06A0C08B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17 human studies and 1 animal study</w:t>
            </w:r>
          </w:p>
          <w:p w14:paraId="60073AB5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555 [IQR 181-1898]</w:t>
            </w:r>
          </w:p>
          <w:p w14:paraId="10642406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 unspecified</w:t>
            </w:r>
            <w:r w:rsidRPr="001063E9">
              <w:rPr>
                <w:i/>
                <w:iCs/>
                <w:sz w:val="20"/>
                <w:szCs w:val="20"/>
              </w:rPr>
              <w:t xml:space="preserve"> Schistosoma </w:t>
            </w:r>
            <w:r w:rsidRPr="001063E9">
              <w:rPr>
                <w:sz w:val="20"/>
                <w:szCs w:val="20"/>
              </w:rPr>
              <w:t>species (6),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mixed STH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(5),</w:t>
            </w:r>
            <w:r w:rsidRPr="001063E9">
              <w:rPr>
                <w:i/>
                <w:iCs/>
                <w:sz w:val="20"/>
                <w:szCs w:val="20"/>
              </w:rPr>
              <w:t xml:space="preserve"> O. viverrini </w:t>
            </w:r>
            <w:r w:rsidRPr="001063E9">
              <w:rPr>
                <w:sz w:val="20"/>
                <w:szCs w:val="20"/>
              </w:rPr>
              <w:t>(2),</w:t>
            </w:r>
            <w:r w:rsidRPr="001063E9">
              <w:rPr>
                <w:i/>
                <w:iCs/>
                <w:sz w:val="20"/>
                <w:szCs w:val="20"/>
              </w:rPr>
              <w:t xml:space="preserve"> S. mansoni </w:t>
            </w:r>
            <w:r w:rsidRPr="001063E9">
              <w:rPr>
                <w:sz w:val="20"/>
                <w:szCs w:val="20"/>
              </w:rPr>
              <w:t xml:space="preserve">(2), </w:t>
            </w:r>
            <w:r w:rsidRPr="001063E9">
              <w:rPr>
                <w:i/>
                <w:iCs/>
                <w:sz w:val="20"/>
                <w:szCs w:val="20"/>
              </w:rPr>
              <w:t xml:space="preserve">S. stercoralis </w:t>
            </w:r>
            <w:r w:rsidRPr="001063E9">
              <w:rPr>
                <w:sz w:val="20"/>
                <w:szCs w:val="20"/>
              </w:rPr>
              <w:t>(2)</w:t>
            </w:r>
            <w:r w:rsidRPr="001063E9">
              <w:rPr>
                <w:i/>
                <w:iCs/>
                <w:sz w:val="20"/>
                <w:szCs w:val="20"/>
              </w:rPr>
              <w:t xml:space="preserve">, </w:t>
            </w:r>
            <w:r w:rsidRPr="001063E9">
              <w:rPr>
                <w:sz w:val="20"/>
                <w:szCs w:val="20"/>
              </w:rPr>
              <w:t xml:space="preserve">and </w:t>
            </w:r>
            <w:r w:rsidRPr="001063E9">
              <w:rPr>
                <w:i/>
                <w:iCs/>
                <w:sz w:val="20"/>
                <w:szCs w:val="20"/>
              </w:rPr>
              <w:t xml:space="preserve">O. volvulus </w:t>
            </w:r>
            <w:r w:rsidRPr="001063E9">
              <w:rPr>
                <w:sz w:val="20"/>
                <w:szCs w:val="20"/>
              </w:rPr>
              <w:t>(1)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</w:p>
          <w:p w14:paraId="6CC6ADBA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Only 3 of 1</w:t>
            </w:r>
            <w:r>
              <w:rPr>
                <w:sz w:val="20"/>
                <w:szCs w:val="20"/>
              </w:rPr>
              <w:t>8</w:t>
            </w:r>
            <w:r w:rsidRPr="001063E9">
              <w:rPr>
                <w:sz w:val="20"/>
                <w:szCs w:val="20"/>
              </w:rPr>
              <w:t xml:space="preserve"> studies reported on both baseline and follow-up blood pressure and cardiovascular hemodynamics (before and after anthelmintic treatment)</w:t>
            </w:r>
          </w:p>
          <w:p w14:paraId="1D03B794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>Human studies:</w:t>
            </w:r>
          </w:p>
          <w:p w14:paraId="32A657BF" w14:textId="77777777" w:rsidR="008976ED" w:rsidRPr="001063E9" w:rsidRDefault="008976ED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3 cross-sectional, 2 randomized clinical trials, 1 prospective cohort, and 1 cadaver study</w:t>
            </w:r>
          </w:p>
          <w:p w14:paraId="32810FF5" w14:textId="77777777" w:rsidR="008976ED" w:rsidRPr="001063E9" w:rsidRDefault="008976ED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age: 44.6 years [IQR 41.5-65.4]</w:t>
            </w:r>
          </w:p>
          <w:p w14:paraId="1C4DEE1E" w14:textId="77777777" w:rsidR="008976ED" w:rsidRPr="001063E9" w:rsidRDefault="008976ED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percent of women: 48% [IQR 27.7-60]</w:t>
            </w:r>
          </w:p>
          <w:p w14:paraId="74B4ACA4" w14:textId="77777777" w:rsidR="008976ED" w:rsidRPr="001063E9" w:rsidRDefault="008976ED" w:rsidP="008976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Animal studies: </w:t>
            </w:r>
          </w:p>
          <w:p w14:paraId="5250152D" w14:textId="77777777" w:rsidR="008976ED" w:rsidRPr="001063E9" w:rsidRDefault="008976ED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 mouse study; sex not reported</w:t>
            </w:r>
          </w:p>
        </w:tc>
      </w:tr>
      <w:tr w:rsidR="008976ED" w:rsidRPr="001063E9" w14:paraId="37410DB7" w14:textId="77777777" w:rsidTr="00CA1D0B">
        <w:trPr>
          <w:trHeight w:val="1061"/>
        </w:trPr>
        <w:tc>
          <w:tcPr>
            <w:tcW w:w="1075" w:type="dxa"/>
          </w:tcPr>
          <w:p w14:paraId="446040E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14:paraId="3BA6C2F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1080" w:type="dxa"/>
          </w:tcPr>
          <w:p w14:paraId="07938BC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14:paraId="426519C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260" w:type="dxa"/>
          </w:tcPr>
          <w:p w14:paraId="3B9B60CE" w14:textId="77777777" w:rsidR="008976ED" w:rsidRPr="001063E9" w:rsidRDefault="008976ED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14:paraId="52DD936E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6DBF9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14:paraId="225B315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14:paraId="1F8170C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14:paraId="43D0AB1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8976ED" w:rsidRPr="001063E9" w14:paraId="0D71CDFC" w14:textId="77777777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14:paraId="55B7F654" w14:textId="77777777" w:rsidR="008976ED" w:rsidRPr="001063E9" w:rsidRDefault="008976ED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blood pressure and cardiovascular hemodynamics before and after anthelmintic treatment (n=3)</w:t>
            </w:r>
          </w:p>
        </w:tc>
      </w:tr>
      <w:tr w:rsidR="008976ED" w:rsidRPr="001063E9" w14:paraId="7F0DAFDE" w14:textId="77777777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14:paraId="61F7EB60" w14:textId="77777777" w:rsidR="008976ED" w:rsidRPr="001063E9" w:rsidRDefault="008976ED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3)</w:t>
            </w:r>
          </w:p>
        </w:tc>
      </w:tr>
      <w:tr w:rsidR="008976ED" w:rsidRPr="001063E9" w14:paraId="283B9839" w14:textId="77777777" w:rsidTr="00CA1D0B">
        <w:trPr>
          <w:trHeight w:val="530"/>
        </w:trPr>
        <w:tc>
          <w:tcPr>
            <w:tcW w:w="1075" w:type="dxa"/>
          </w:tcPr>
          <w:p w14:paraId="4B20CA5D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hukumar, 2020</w:t>
            </w:r>
          </w:p>
          <w:p w14:paraId="44002F39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  <w:p w14:paraId="5620649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BFC84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prospective cohort</w:t>
            </w:r>
          </w:p>
        </w:tc>
        <w:tc>
          <w:tcPr>
            <w:tcW w:w="1080" w:type="dxa"/>
          </w:tcPr>
          <w:p w14:paraId="5F721F7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50" w:type="dxa"/>
          </w:tcPr>
          <w:p w14:paraId="382DAE09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14:paraId="4B7A63A3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4D524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7E5A8DD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73004A5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60" w:type="dxa"/>
          </w:tcPr>
          <w:p w14:paraId="6D30F8B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  <w:p w14:paraId="0AC19FB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age≤50: n=219; age≥51: n=181)</w:t>
            </w:r>
          </w:p>
        </w:tc>
        <w:tc>
          <w:tcPr>
            <w:tcW w:w="3055" w:type="dxa"/>
          </w:tcPr>
          <w:p w14:paraId="41188A8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6587BB4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SBP or DBP</w:t>
            </w:r>
          </w:p>
          <w:p w14:paraId="23288942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6526631E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0CB5744E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SBP or DBP in infected individuals (6 months after PZQ)</w:t>
            </w:r>
          </w:p>
        </w:tc>
      </w:tr>
      <w:tr w:rsidR="008976ED" w:rsidRPr="001063E9" w14:paraId="7720C49E" w14:textId="77777777" w:rsidTr="00CA1D0B">
        <w:trPr>
          <w:trHeight w:val="530"/>
        </w:trPr>
        <w:tc>
          <w:tcPr>
            <w:tcW w:w="1075" w:type="dxa"/>
          </w:tcPr>
          <w:p w14:paraId="114B8BEA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</w:p>
          <w:p w14:paraId="1A43553F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890" w:type="dxa"/>
          </w:tcPr>
          <w:p w14:paraId="2429FF1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and PCR), cluster-RCT</w:t>
            </w:r>
          </w:p>
          <w:p w14:paraId="7A2B1D5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0AD1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CCAD7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74F7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21ADD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350" w:type="dxa"/>
          </w:tcPr>
          <w:p w14:paraId="5E1761A1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S. stercoralis, T. trichiur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2094AB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7984E1B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</w:tc>
        <w:tc>
          <w:tcPr>
            <w:tcW w:w="1170" w:type="dxa"/>
          </w:tcPr>
          <w:p w14:paraId="79D3238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6.5% vs. 47.1% (intensive vs. standard anthelmintic treatment)</w:t>
            </w:r>
          </w:p>
        </w:tc>
        <w:tc>
          <w:tcPr>
            <w:tcW w:w="1260" w:type="dxa"/>
          </w:tcPr>
          <w:p w14:paraId="340614C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2 vs. 31 years (intensive vs. standard anthelmintic treatment)</w:t>
            </w:r>
          </w:p>
        </w:tc>
        <w:tc>
          <w:tcPr>
            <w:tcW w:w="3055" w:type="dxa"/>
          </w:tcPr>
          <w:p w14:paraId="68572AE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73166E68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DBP* in those with heavy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mansoni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infection</w:t>
            </w:r>
          </w:p>
          <w:p w14:paraId="3E968158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2EECE6A9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 xml:space="preserve">Follow-up </w:t>
            </w:r>
          </w:p>
          <w:p w14:paraId="5159A521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BP in either intensive or standard anthelmintic treatment arms (PZQ/albendazole) after 4 years of follow-up</w:t>
            </w:r>
          </w:p>
        </w:tc>
      </w:tr>
      <w:tr w:rsidR="008976ED" w:rsidRPr="001063E9" w14:paraId="1352E5ED" w14:textId="77777777" w:rsidTr="00CA1D0B">
        <w:trPr>
          <w:trHeight w:val="533"/>
        </w:trPr>
        <w:tc>
          <w:tcPr>
            <w:tcW w:w="1075" w:type="dxa"/>
          </w:tcPr>
          <w:p w14:paraId="3F23D53D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hapary, 2017</w:t>
            </w:r>
          </w:p>
          <w:p w14:paraId="5CB8581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890" w:type="dxa"/>
          </w:tcPr>
          <w:p w14:paraId="2718E09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luster-RCT</w:t>
            </w:r>
          </w:p>
        </w:tc>
        <w:tc>
          <w:tcPr>
            <w:tcW w:w="1080" w:type="dxa"/>
          </w:tcPr>
          <w:p w14:paraId="006C15F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350" w:type="dxa"/>
          </w:tcPr>
          <w:p w14:paraId="4D9243F2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T. 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F4577B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270FE81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70" w:type="dxa"/>
          </w:tcPr>
          <w:p w14:paraId="28470D5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 vs. 61.2% (albendazole treatment vs. placebo)</w:t>
            </w:r>
          </w:p>
        </w:tc>
        <w:tc>
          <w:tcPr>
            <w:tcW w:w="1260" w:type="dxa"/>
          </w:tcPr>
          <w:p w14:paraId="48D6FC9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.5 vs. 42.5 years (albendazole treatment vs. placebo)</w:t>
            </w:r>
          </w:p>
        </w:tc>
        <w:tc>
          <w:tcPr>
            <w:tcW w:w="3055" w:type="dxa"/>
          </w:tcPr>
          <w:p w14:paraId="7AA646EF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57FC4399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SBP or DBP (albendazole vs. control)</w:t>
            </w:r>
          </w:p>
          <w:p w14:paraId="03BA195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156A6FB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2F4C0B1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SBP or DBP after 52 weeks of follow-up</w:t>
            </w:r>
          </w:p>
        </w:tc>
      </w:tr>
      <w:tr w:rsidR="008976ED" w:rsidRPr="001063E9" w14:paraId="5D3FA959" w14:textId="77777777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6E4B63C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blood pressure and cardiovascular hemodynamics only cross-sectionally (n=15)</w:t>
            </w:r>
          </w:p>
        </w:tc>
      </w:tr>
      <w:tr w:rsidR="008976ED" w:rsidRPr="001063E9" w14:paraId="2973D13D" w14:textId="77777777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6E50B670" w14:textId="77777777" w:rsidR="008976ED" w:rsidRPr="001063E9" w:rsidRDefault="008976ED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14)</w:t>
            </w:r>
          </w:p>
        </w:tc>
      </w:tr>
      <w:tr w:rsidR="008976ED" w:rsidRPr="001063E9" w14:paraId="129728F0" w14:textId="77777777" w:rsidTr="00CA1D0B">
        <w:trPr>
          <w:trHeight w:val="1061"/>
        </w:trPr>
        <w:tc>
          <w:tcPr>
            <w:tcW w:w="1075" w:type="dxa"/>
          </w:tcPr>
          <w:p w14:paraId="5B2ED006" w14:textId="77777777" w:rsidR="008976ED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uck, 1971</w:t>
            </w:r>
          </w:p>
          <w:p w14:paraId="2DEF5F3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890" w:type="dxa"/>
          </w:tcPr>
          <w:p w14:paraId="5325273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1080" w:type="dxa"/>
          </w:tcPr>
          <w:p w14:paraId="535F099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epublic of Chad</w:t>
            </w:r>
          </w:p>
        </w:tc>
        <w:tc>
          <w:tcPr>
            <w:tcW w:w="1350" w:type="dxa"/>
          </w:tcPr>
          <w:p w14:paraId="00004CDD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volvulus</w:t>
            </w:r>
          </w:p>
        </w:tc>
        <w:tc>
          <w:tcPr>
            <w:tcW w:w="1260" w:type="dxa"/>
          </w:tcPr>
          <w:p w14:paraId="26916DB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3429C3A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70" w:type="dxa"/>
          </w:tcPr>
          <w:p w14:paraId="414355E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260" w:type="dxa"/>
          </w:tcPr>
          <w:p w14:paraId="4F42506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0 to &gt; 40 years)</w:t>
            </w:r>
          </w:p>
        </w:tc>
        <w:tc>
          <w:tcPr>
            <w:tcW w:w="3055" w:type="dxa"/>
          </w:tcPr>
          <w:p w14:paraId="3E13A469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SBP* (t=2.7); no difference in DBP</w:t>
            </w:r>
          </w:p>
        </w:tc>
      </w:tr>
      <w:tr w:rsidR="008976ED" w:rsidRPr="001063E9" w14:paraId="69F2F873" w14:textId="77777777" w:rsidTr="00CA1D0B">
        <w:trPr>
          <w:trHeight w:val="974"/>
        </w:trPr>
        <w:tc>
          <w:tcPr>
            <w:tcW w:w="1075" w:type="dxa"/>
          </w:tcPr>
          <w:p w14:paraId="4C0A3C07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bumrung, 1988</w:t>
            </w:r>
          </w:p>
          <w:p w14:paraId="3FADC54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890" w:type="dxa"/>
          </w:tcPr>
          <w:p w14:paraId="08758AB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1080" w:type="dxa"/>
          </w:tcPr>
          <w:p w14:paraId="2056324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50" w:type="dxa"/>
          </w:tcPr>
          <w:p w14:paraId="25D33A9D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14:paraId="337C5FB2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6FEE2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lood pressure (not specified)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72103AB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73AA461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664ED91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14-69 years)</w:t>
            </w:r>
          </w:p>
        </w:tc>
        <w:tc>
          <w:tcPr>
            <w:tcW w:w="3055" w:type="dxa"/>
          </w:tcPr>
          <w:p w14:paraId="79EBE66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lood pressure</w:t>
            </w:r>
          </w:p>
        </w:tc>
      </w:tr>
      <w:tr w:rsidR="008976ED" w:rsidRPr="001063E9" w14:paraId="21CEDF74" w14:textId="77777777" w:rsidTr="00CA1D0B">
        <w:trPr>
          <w:trHeight w:val="1061"/>
        </w:trPr>
        <w:tc>
          <w:tcPr>
            <w:tcW w:w="1075" w:type="dxa"/>
          </w:tcPr>
          <w:p w14:paraId="29323782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2013</w:t>
            </w:r>
          </w:p>
          <w:p w14:paraId="06884701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890" w:type="dxa"/>
          </w:tcPr>
          <w:p w14:paraId="35189D7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1080" w:type="dxa"/>
          </w:tcPr>
          <w:p w14:paraId="0C5EEA7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14:paraId="30552B66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14:paraId="4E6EB7E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0892F11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13</w:t>
            </w:r>
          </w:p>
        </w:tc>
        <w:tc>
          <w:tcPr>
            <w:tcW w:w="1170" w:type="dxa"/>
          </w:tcPr>
          <w:p w14:paraId="0836D73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.1 vs. 61.4% (with PSI vs. without PSI)*</w:t>
            </w:r>
          </w:p>
        </w:tc>
        <w:tc>
          <w:tcPr>
            <w:tcW w:w="1260" w:type="dxa"/>
          </w:tcPr>
          <w:p w14:paraId="3AEB421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0.5 vs. 67.6 years (with PSI vs. without PSI)*</w:t>
            </w:r>
          </w:p>
        </w:tc>
        <w:tc>
          <w:tcPr>
            <w:tcW w:w="3055" w:type="dxa"/>
          </w:tcPr>
          <w:p w14:paraId="6E53D993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SBP or DBP</w:t>
            </w:r>
          </w:p>
        </w:tc>
      </w:tr>
      <w:tr w:rsidR="008976ED" w:rsidRPr="001063E9" w14:paraId="0AC927BF" w14:textId="77777777" w:rsidTr="00CA1D0B">
        <w:trPr>
          <w:trHeight w:val="800"/>
        </w:trPr>
        <w:tc>
          <w:tcPr>
            <w:tcW w:w="1075" w:type="dxa"/>
          </w:tcPr>
          <w:p w14:paraId="185F3325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zalez-Fernandez, 2020</w:t>
            </w:r>
          </w:p>
          <w:p w14:paraId="1739C94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)</w:t>
            </w:r>
          </w:p>
          <w:p w14:paraId="1EEBF43A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050E7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1080" w:type="dxa"/>
          </w:tcPr>
          <w:p w14:paraId="2608CA5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350" w:type="dxa"/>
          </w:tcPr>
          <w:p w14:paraId="3A464C2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Mixed helminths (hookworm, 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aris, Trichuris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5E4865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aternal blood pressure</w:t>
            </w:r>
          </w:p>
        </w:tc>
        <w:tc>
          <w:tcPr>
            <w:tcW w:w="810" w:type="dxa"/>
          </w:tcPr>
          <w:p w14:paraId="1B03132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70" w:type="dxa"/>
          </w:tcPr>
          <w:p w14:paraId="6002543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pregnant women enrolled)</w:t>
            </w:r>
          </w:p>
        </w:tc>
        <w:tc>
          <w:tcPr>
            <w:tcW w:w="1260" w:type="dxa"/>
          </w:tcPr>
          <w:p w14:paraId="5465EA1E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categories of age ranges)</w:t>
            </w:r>
          </w:p>
        </w:tc>
        <w:tc>
          <w:tcPr>
            <w:tcW w:w="3055" w:type="dxa"/>
          </w:tcPr>
          <w:p w14:paraId="64D371D0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ookworm:↑ SBP*, DBP*, MAP*</w:t>
            </w:r>
          </w:p>
          <w:p w14:paraId="1EC22E8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Trichuris: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odds of elevated MAP*</w:t>
            </w:r>
          </w:p>
          <w:p w14:paraId="1A7EBA98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8976ED" w:rsidRPr="001063E9" w14:paraId="384C41A6" w14:textId="77777777" w:rsidTr="00CA1D0B">
        <w:trPr>
          <w:trHeight w:val="620"/>
        </w:trPr>
        <w:tc>
          <w:tcPr>
            <w:tcW w:w="1075" w:type="dxa"/>
          </w:tcPr>
          <w:p w14:paraId="62068BA6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5</w:t>
            </w:r>
          </w:p>
          <w:p w14:paraId="3028412A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890" w:type="dxa"/>
          </w:tcPr>
          <w:p w14:paraId="1358A44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1080" w:type="dxa"/>
          </w:tcPr>
          <w:p w14:paraId="4AA2FE3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350" w:type="dxa"/>
          </w:tcPr>
          <w:p w14:paraId="69FFC704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  <w:p w14:paraId="1482DD64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73FF3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2C13FD6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70" w:type="dxa"/>
          </w:tcPr>
          <w:p w14:paraId="15EC8F3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1260" w:type="dxa"/>
          </w:tcPr>
          <w:p w14:paraId="2F3EF91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3055" w:type="dxa"/>
          </w:tcPr>
          <w:p w14:paraId="1DE5AA9D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clear difference in SBP or DBP</w:t>
            </w:r>
          </w:p>
          <w:p w14:paraId="0ECF0DAC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(↑ SBP* in diabetics compared to non-diabetics* but no difference in DBP—however, no clear comparison of blood pressure between infected and uninfected)</w:t>
            </w:r>
          </w:p>
        </w:tc>
      </w:tr>
      <w:tr w:rsidR="008976ED" w:rsidRPr="001063E9" w14:paraId="11941A94" w14:textId="77777777" w:rsidTr="00CA1D0B">
        <w:trPr>
          <w:trHeight w:val="620"/>
        </w:trPr>
        <w:tc>
          <w:tcPr>
            <w:tcW w:w="1075" w:type="dxa"/>
          </w:tcPr>
          <w:p w14:paraId="607F3FB1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ed, 2017</w:t>
            </w:r>
          </w:p>
          <w:p w14:paraId="0CBB4098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)</w:t>
            </w:r>
          </w:p>
          <w:p w14:paraId="06A9D22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EFC7D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Human (stool microscopy to rule out active infection; study-defined PSI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iteria), cross-sectional</w:t>
            </w:r>
          </w:p>
        </w:tc>
        <w:tc>
          <w:tcPr>
            <w:tcW w:w="1080" w:type="dxa"/>
          </w:tcPr>
          <w:p w14:paraId="78D3046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gypt</w:t>
            </w:r>
          </w:p>
        </w:tc>
        <w:tc>
          <w:tcPr>
            <w:tcW w:w="1350" w:type="dxa"/>
          </w:tcPr>
          <w:p w14:paraId="525D008B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14:paraId="54EAAA96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9F316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7B363DD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70" w:type="dxa"/>
          </w:tcPr>
          <w:p w14:paraId="6AF0292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  <w:tc>
          <w:tcPr>
            <w:tcW w:w="1260" w:type="dxa"/>
          </w:tcPr>
          <w:p w14:paraId="1A672C9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6.7 vs, 57.9 (infected vs. uninfected)</w:t>
            </w:r>
          </w:p>
        </w:tc>
        <w:tc>
          <w:tcPr>
            <w:tcW w:w="3055" w:type="dxa"/>
          </w:tcPr>
          <w:p w14:paraId="0327311F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SBP* and DBP*</w:t>
            </w:r>
          </w:p>
        </w:tc>
      </w:tr>
      <w:tr w:rsidR="008976ED" w:rsidRPr="001063E9" w14:paraId="0C22E3EC" w14:textId="77777777" w:rsidTr="00CA1D0B">
        <w:trPr>
          <w:trHeight w:val="1061"/>
        </w:trPr>
        <w:tc>
          <w:tcPr>
            <w:tcW w:w="1075" w:type="dxa"/>
          </w:tcPr>
          <w:p w14:paraId="79CC489A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</w:p>
          <w:p w14:paraId="2D0A2C90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890" w:type="dxa"/>
          </w:tcPr>
          <w:p w14:paraId="7A5C6A7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ross-sectional</w:t>
            </w:r>
          </w:p>
        </w:tc>
        <w:tc>
          <w:tcPr>
            <w:tcW w:w="1080" w:type="dxa"/>
          </w:tcPr>
          <w:p w14:paraId="466CAB5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350" w:type="dxa"/>
          </w:tcPr>
          <w:p w14:paraId="51F55835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T.  trichiura, A. lumbricoides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C45C6E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10" w:type="dxa"/>
          </w:tcPr>
          <w:p w14:paraId="2BECDAC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28</w:t>
            </w:r>
          </w:p>
        </w:tc>
        <w:tc>
          <w:tcPr>
            <w:tcW w:w="1170" w:type="dxa"/>
          </w:tcPr>
          <w:p w14:paraId="38928B2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9% vs. 65% (rural vs. urban survey)*</w:t>
            </w:r>
          </w:p>
          <w:p w14:paraId="68F0C56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D2251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.5 vs. 29.7 years (rural vs. urban survey)*</w:t>
            </w:r>
          </w:p>
          <w:p w14:paraId="53E6867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0DD8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7AFFE952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clear difference in SBP or DBP</w:t>
            </w:r>
          </w:p>
          <w:p w14:paraId="46A6E819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(↑ SBP and DBP in urban residents*, but current helminth infection did not explain differences)</w:t>
            </w:r>
          </w:p>
        </w:tc>
      </w:tr>
      <w:tr w:rsidR="008976ED" w:rsidRPr="001063E9" w14:paraId="599778B8" w14:textId="77777777" w:rsidTr="00CA1D0B">
        <w:trPr>
          <w:trHeight w:val="1061"/>
        </w:trPr>
        <w:tc>
          <w:tcPr>
            <w:tcW w:w="1075" w:type="dxa"/>
          </w:tcPr>
          <w:p w14:paraId="318E8A3C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laby, 1963</w:t>
            </w:r>
          </w:p>
          <w:p w14:paraId="4459EDCC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)</w:t>
            </w:r>
          </w:p>
          <w:p w14:paraId="49048852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EE8A2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cadaver/autopsy (unspecified clinical criteria for diagnosis of infection)</w:t>
            </w:r>
          </w:p>
        </w:tc>
        <w:tc>
          <w:tcPr>
            <w:tcW w:w="1080" w:type="dxa"/>
          </w:tcPr>
          <w:p w14:paraId="5335F3B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50" w:type="dxa"/>
          </w:tcPr>
          <w:p w14:paraId="57D4C578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14:paraId="18A879B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125140C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1 autopsies but only 54 cases of bilharzial cirrhosis</w:t>
            </w:r>
          </w:p>
        </w:tc>
        <w:tc>
          <w:tcPr>
            <w:tcW w:w="1170" w:type="dxa"/>
          </w:tcPr>
          <w:p w14:paraId="522E3AE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529777E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17DECE27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ypertension*  frequency  in autopsies with bilharzial cirrhosis compared to all other autopsies (? unclear if different from other cases of cirrhosis)</w:t>
            </w:r>
          </w:p>
        </w:tc>
      </w:tr>
      <w:tr w:rsidR="008976ED" w:rsidRPr="001063E9" w14:paraId="3F0EB3A1" w14:textId="77777777" w:rsidTr="00CA1D0B">
        <w:trPr>
          <w:trHeight w:val="1061"/>
        </w:trPr>
        <w:tc>
          <w:tcPr>
            <w:tcW w:w="1075" w:type="dxa"/>
          </w:tcPr>
          <w:p w14:paraId="22FF20C8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4</w:t>
            </w:r>
          </w:p>
          <w:p w14:paraId="30996EC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890" w:type="dxa"/>
          </w:tcPr>
          <w:p w14:paraId="093A8A4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1080" w:type="dxa"/>
          </w:tcPr>
          <w:p w14:paraId="25D7870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14:paraId="586505F1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  <w:p w14:paraId="36A1D0EF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D92741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3DC3DEE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</w:p>
        </w:tc>
        <w:tc>
          <w:tcPr>
            <w:tcW w:w="1170" w:type="dxa"/>
          </w:tcPr>
          <w:p w14:paraId="1E4BFCB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 PSI: 11.6%</w:t>
            </w:r>
          </w:p>
          <w:p w14:paraId="642BEC4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41ED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out PSI: 20.1%</w:t>
            </w:r>
          </w:p>
        </w:tc>
        <w:tc>
          <w:tcPr>
            <w:tcW w:w="1260" w:type="dxa"/>
          </w:tcPr>
          <w:p w14:paraId="12EEBBD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men with PSI vs. without PSI)</w:t>
            </w:r>
          </w:p>
          <w:p w14:paraId="6BA8523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6C32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4.4 vs. 65.4 years (women with PSI vs. without PSI)</w:t>
            </w:r>
          </w:p>
        </w:tc>
        <w:tc>
          <w:tcPr>
            <w:tcW w:w="3055" w:type="dxa"/>
          </w:tcPr>
          <w:p w14:paraId="085A5C02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hypertension between men and women with or without PSI</w:t>
            </w:r>
          </w:p>
          <w:p w14:paraId="0D887738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4752658D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DBP* but no difference in SBP in men with PSI vs. men without PSI</w:t>
            </w:r>
          </w:p>
        </w:tc>
      </w:tr>
      <w:tr w:rsidR="008976ED" w:rsidRPr="001063E9" w14:paraId="44F93F05" w14:textId="77777777" w:rsidTr="00CA1D0B">
        <w:trPr>
          <w:trHeight w:val="1061"/>
        </w:trPr>
        <w:tc>
          <w:tcPr>
            <w:tcW w:w="1075" w:type="dxa"/>
          </w:tcPr>
          <w:p w14:paraId="320E066C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F193C6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1890" w:type="dxa"/>
          </w:tcPr>
          <w:p w14:paraId="662EBC6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 + stool microscopy used to exclude active infection), cross-sectional</w:t>
            </w:r>
          </w:p>
        </w:tc>
        <w:tc>
          <w:tcPr>
            <w:tcW w:w="1080" w:type="dxa"/>
          </w:tcPr>
          <w:p w14:paraId="29FE300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14:paraId="1785655F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14:paraId="738EA568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6C73F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55A9242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1170" w:type="dxa"/>
          </w:tcPr>
          <w:p w14:paraId="54DC646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en enrolled)</w:t>
            </w:r>
          </w:p>
        </w:tc>
        <w:tc>
          <w:tcPr>
            <w:tcW w:w="1260" w:type="dxa"/>
          </w:tcPr>
          <w:p w14:paraId="260394E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with PSI vs. without PSI)</w:t>
            </w:r>
          </w:p>
          <w:p w14:paraId="727486E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7B68716E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ypertension* in those with PSI, before adjustment for age, BMI, and other factors</w:t>
            </w:r>
          </w:p>
          <w:p w14:paraId="70D4929A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260911B6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 DBP* among those with PSI but no difference in SBP</w:t>
            </w:r>
          </w:p>
        </w:tc>
      </w:tr>
      <w:tr w:rsidR="008976ED" w:rsidRPr="001063E9" w14:paraId="4E433FE2" w14:textId="77777777" w:rsidTr="00CA1D0B">
        <w:trPr>
          <w:trHeight w:val="1061"/>
        </w:trPr>
        <w:tc>
          <w:tcPr>
            <w:tcW w:w="1075" w:type="dxa"/>
          </w:tcPr>
          <w:p w14:paraId="28F37CBB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kder, 2022</w:t>
            </w:r>
          </w:p>
          <w:p w14:paraId="2004EA93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890" w:type="dxa"/>
          </w:tcPr>
          <w:p w14:paraId="77A7DEAB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1080" w:type="dxa"/>
          </w:tcPr>
          <w:p w14:paraId="7E163B1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350" w:type="dxa"/>
          </w:tcPr>
          <w:p w14:paraId="35E5834D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14:paraId="40EADF6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0D88BE9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170" w:type="dxa"/>
          </w:tcPr>
          <w:p w14:paraId="5203A63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55.1% vs. 54.2% (infected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s. uninfected)</w:t>
            </w:r>
          </w:p>
        </w:tc>
        <w:tc>
          <w:tcPr>
            <w:tcW w:w="1260" w:type="dxa"/>
          </w:tcPr>
          <w:p w14:paraId="710BF77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.4 vs. 38.0 (infected vs. uninfected)</w:t>
            </w:r>
          </w:p>
        </w:tc>
        <w:tc>
          <w:tcPr>
            <w:tcW w:w="3055" w:type="dxa"/>
          </w:tcPr>
          <w:p w14:paraId="7320D975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ypertension</w:t>
            </w:r>
          </w:p>
        </w:tc>
      </w:tr>
      <w:tr w:rsidR="008976ED" w:rsidRPr="001063E9" w14:paraId="005839C6" w14:textId="77777777" w:rsidTr="00CA1D0B">
        <w:trPr>
          <w:trHeight w:val="1061"/>
        </w:trPr>
        <w:tc>
          <w:tcPr>
            <w:tcW w:w="1075" w:type="dxa"/>
          </w:tcPr>
          <w:p w14:paraId="04F6ADFA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3</w:t>
            </w:r>
          </w:p>
          <w:p w14:paraId="067D0061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890" w:type="dxa"/>
          </w:tcPr>
          <w:p w14:paraId="0484315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1080" w:type="dxa"/>
          </w:tcPr>
          <w:p w14:paraId="5E651DC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6835742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B6C45A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F97A10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6708D4A4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</w:tcPr>
          <w:p w14:paraId="58D28EA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3% vs. 65.9% (infected vs. uninfected)</w:t>
            </w:r>
          </w:p>
        </w:tc>
        <w:tc>
          <w:tcPr>
            <w:tcW w:w="1260" w:type="dxa"/>
          </w:tcPr>
          <w:p w14:paraId="20B6F51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0 vs. 44.8 years (infected vs. uninfected)</w:t>
            </w:r>
          </w:p>
        </w:tc>
        <w:tc>
          <w:tcPr>
            <w:tcW w:w="3055" w:type="dxa"/>
          </w:tcPr>
          <w:p w14:paraId="25E5EA3F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SBP or DBP</w:t>
            </w:r>
          </w:p>
        </w:tc>
      </w:tr>
      <w:tr w:rsidR="008976ED" w:rsidRPr="001063E9" w14:paraId="5C9475AD" w14:textId="77777777" w:rsidTr="00CA1D0B">
        <w:trPr>
          <w:trHeight w:val="1061"/>
        </w:trPr>
        <w:tc>
          <w:tcPr>
            <w:tcW w:w="1075" w:type="dxa"/>
          </w:tcPr>
          <w:p w14:paraId="53AD0DF6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de, 2019</w:t>
            </w:r>
          </w:p>
          <w:p w14:paraId="30FD769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1890" w:type="dxa"/>
          </w:tcPr>
          <w:p w14:paraId="06BAD65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1080" w:type="dxa"/>
          </w:tcPr>
          <w:p w14:paraId="48BCD75D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350" w:type="dxa"/>
          </w:tcPr>
          <w:p w14:paraId="0F9EE0E2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14:paraId="5D25E64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BP and DB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11FF7FF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70" w:type="dxa"/>
          </w:tcPr>
          <w:p w14:paraId="11DD089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1.5%</w:t>
            </w:r>
          </w:p>
          <w:p w14:paraId="679F44D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20BCE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49.4%</w:t>
            </w:r>
          </w:p>
          <w:p w14:paraId="092BD42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6885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non-endemic): 29.5%</w:t>
            </w:r>
          </w:p>
        </w:tc>
        <w:tc>
          <w:tcPr>
            <w:tcW w:w="1260" w:type="dxa"/>
          </w:tcPr>
          <w:p w14:paraId="6B5AAB28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4.2</w:t>
            </w:r>
          </w:p>
          <w:p w14:paraId="1065071C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E6E1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39.9</w:t>
            </w:r>
          </w:p>
          <w:p w14:paraId="2062A660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57CEE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non-endemic): 28.1</w:t>
            </w:r>
          </w:p>
        </w:tc>
        <w:tc>
          <w:tcPr>
            <w:tcW w:w="3055" w:type="dxa"/>
          </w:tcPr>
          <w:p w14:paraId="18E677F3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SBP or DBP in either endemic or non-endemic region</w:t>
            </w:r>
          </w:p>
        </w:tc>
      </w:tr>
      <w:tr w:rsidR="008976ED" w:rsidRPr="001063E9" w14:paraId="34C134F6" w14:textId="77777777" w:rsidTr="00CA1D0B">
        <w:trPr>
          <w:trHeight w:val="1010"/>
        </w:trPr>
        <w:tc>
          <w:tcPr>
            <w:tcW w:w="1075" w:type="dxa"/>
          </w:tcPr>
          <w:p w14:paraId="467343DE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, 2021</w:t>
            </w:r>
          </w:p>
          <w:p w14:paraId="4EFF6334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890" w:type="dxa"/>
          </w:tcPr>
          <w:p w14:paraId="368DADA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1080" w:type="dxa"/>
          </w:tcPr>
          <w:p w14:paraId="744B27B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14:paraId="023EBD92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14:paraId="3BFB3EB7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14:paraId="30A1C08F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170" w:type="dxa"/>
          </w:tcPr>
          <w:p w14:paraId="486502C5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.7% vs. 20.3% (PSI vs. without PSI)</w:t>
            </w:r>
          </w:p>
        </w:tc>
        <w:tc>
          <w:tcPr>
            <w:tcW w:w="1260" w:type="dxa"/>
          </w:tcPr>
          <w:p w14:paraId="66280AB8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8.5 vs. 68.0 years (PSI vs. without PSI)</w:t>
            </w:r>
          </w:p>
        </w:tc>
        <w:tc>
          <w:tcPr>
            <w:tcW w:w="3055" w:type="dxa"/>
          </w:tcPr>
          <w:p w14:paraId="293015CD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ypertension</w:t>
            </w:r>
          </w:p>
        </w:tc>
      </w:tr>
      <w:tr w:rsidR="008976ED" w:rsidRPr="001063E9" w14:paraId="37250048" w14:textId="77777777" w:rsidTr="00CA1D0B">
        <w:trPr>
          <w:trHeight w:val="25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731992E3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Animal studies (n=1)</w:t>
            </w:r>
          </w:p>
        </w:tc>
      </w:tr>
      <w:tr w:rsidR="008976ED" w:rsidRPr="001063E9" w14:paraId="3CEE4F28" w14:textId="77777777" w:rsidTr="00CA1D0B">
        <w:trPr>
          <w:trHeight w:val="497"/>
        </w:trPr>
        <w:tc>
          <w:tcPr>
            <w:tcW w:w="1075" w:type="dxa"/>
            <w:shd w:val="clear" w:color="auto" w:fill="auto"/>
          </w:tcPr>
          <w:p w14:paraId="2188A0B3" w14:textId="77777777" w:rsidR="008976ED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in, 1991</w:t>
            </w:r>
          </w:p>
          <w:p w14:paraId="1189C501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)</w:t>
            </w:r>
          </w:p>
        </w:tc>
        <w:tc>
          <w:tcPr>
            <w:tcW w:w="1890" w:type="dxa"/>
          </w:tcPr>
          <w:p w14:paraId="6D575FE6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commentRangeStart w:id="2"/>
            <w:ins w:id="3" w:author="Khanh Pham" w:date="2022-12-20T15:25:00Z">
              <w:r w:rsidRPr="0002418F">
                <w:rPr>
                  <w:sz w:val="20"/>
                  <w:szCs w:val="20"/>
                </w:rPr>
                <w:t>Animal (C3H mouse; cercariae)</w:t>
              </w:r>
            </w:ins>
            <w:del w:id="4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1080" w:type="dxa"/>
          </w:tcPr>
          <w:p w14:paraId="4C06DEA9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5" w:author="Khanh Pham" w:date="2022-12-20T15:25:00Z">
              <w:r w:rsidRPr="0002418F">
                <w:rPr>
                  <w:sz w:val="20"/>
                  <w:szCs w:val="20"/>
                </w:rPr>
                <w:t>United States</w:t>
              </w:r>
            </w:ins>
            <w:del w:id="6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1350" w:type="dxa"/>
          </w:tcPr>
          <w:p w14:paraId="3E98C6A5" w14:textId="77777777" w:rsidR="008976ED" w:rsidRPr="001063E9" w:rsidRDefault="008976ED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ins w:id="7" w:author="Khanh Pham" w:date="2022-12-20T15:25:00Z">
              <w:r w:rsidRPr="0002418F">
                <w:rPr>
                  <w:i/>
                  <w:iCs/>
                  <w:sz w:val="20"/>
                  <w:szCs w:val="20"/>
                </w:rPr>
                <w:t>S. mansoni</w:t>
              </w:r>
            </w:ins>
            <w:del w:id="8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1260" w:type="dxa"/>
          </w:tcPr>
          <w:p w14:paraId="06098C33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9" w:author="Khanh Pham" w:date="2022-12-20T15:25:00Z">
              <w:r w:rsidRPr="0002418F">
                <w:rPr>
                  <w:sz w:val="20"/>
                  <w:szCs w:val="20"/>
                </w:rPr>
                <w:t>MAP and PVR</w:t>
              </w:r>
            </w:ins>
            <w:del w:id="10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810" w:type="dxa"/>
          </w:tcPr>
          <w:p w14:paraId="3754355A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11" w:author="Khanh Pham" w:date="2022-12-20T15:25:00Z">
              <w:r w:rsidRPr="0002418F">
                <w:rPr>
                  <w:sz w:val="20"/>
                  <w:szCs w:val="20"/>
                </w:rPr>
                <w:t>19</w:t>
              </w:r>
            </w:ins>
            <w:del w:id="12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1170" w:type="dxa"/>
          </w:tcPr>
          <w:p w14:paraId="348F99B5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13" w:author="Khanh Pham" w:date="2022-12-20T15:25:00Z">
              <w:r w:rsidRPr="0002418F">
                <w:rPr>
                  <w:sz w:val="20"/>
                  <w:szCs w:val="20"/>
                </w:rPr>
                <w:t>Not reported</w:t>
              </w:r>
            </w:ins>
            <w:del w:id="14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1260" w:type="dxa"/>
          </w:tcPr>
          <w:p w14:paraId="040890B2" w14:textId="77777777" w:rsidR="008976ED" w:rsidRPr="001063E9" w:rsidRDefault="008976ED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15" w:author="Khanh Pham" w:date="2022-12-20T15:25:00Z">
              <w:r w:rsidRPr="0002418F">
                <w:rPr>
                  <w:sz w:val="20"/>
                  <w:szCs w:val="20"/>
                </w:rPr>
                <w:t>5- to 7-week-old</w:t>
              </w:r>
            </w:ins>
            <w:del w:id="16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</w:p>
        </w:tc>
        <w:tc>
          <w:tcPr>
            <w:tcW w:w="3055" w:type="dxa"/>
          </w:tcPr>
          <w:p w14:paraId="57A3AB45" w14:textId="77777777" w:rsidR="008976ED" w:rsidRPr="001063E9" w:rsidRDefault="008976ED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ins w:id="17" w:author="Khanh Pham" w:date="2022-12-20T15:25:00Z">
              <w:r w:rsidRPr="0002418F">
                <w:rPr>
                  <w:color w:val="202124"/>
                  <w:sz w:val="20"/>
                  <w:szCs w:val="20"/>
                  <w:shd w:val="clear" w:color="auto" w:fill="FFFFFF"/>
                </w:rPr>
                <w:t>↓ MAP* and PVR*</w:t>
              </w:r>
            </w:ins>
            <w:del w:id="18" w:author="Khanh Pham" w:date="2022-12-20T15:25:00Z">
              <w:r w:rsidRPr="001063E9" w:rsidDel="00212034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Sarin, 1991</w:delText>
              </w:r>
            </w:del>
            <w:commentRangeEnd w:id="2"/>
            <w:r>
              <w:rPr>
                <w:rStyle w:val="CommentReference"/>
                <w:rFonts w:eastAsiaTheme="minorHAnsi"/>
              </w:rPr>
              <w:commentReference w:id="2"/>
            </w:r>
          </w:p>
        </w:tc>
      </w:tr>
    </w:tbl>
    <w:p w14:paraId="1D5F8A40" w14:textId="77777777" w:rsidR="00A530E6" w:rsidRDefault="00000000"/>
    <w:sectPr w:rsidR="00A530E6" w:rsidSect="008976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Khanh Pham" w:date="2022-12-20T15:25:00Z" w:initials="KP">
    <w:p w14:paraId="3056DDB3" w14:textId="77777777" w:rsidR="008976ED" w:rsidRDefault="008976ED" w:rsidP="008976ED">
      <w:pPr>
        <w:pStyle w:val="CommentText"/>
      </w:pPr>
      <w:r>
        <w:rPr>
          <w:rStyle w:val="CommentReference"/>
        </w:rPr>
        <w:annotationRef/>
      </w:r>
      <w:r>
        <w:t>Please note a major change here—not sure why all the columns were the same for this row (I suspect maybe a copy and paste glitch during previous edits of the tables)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056DD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C526E" w16cex:dateUtc="2022-12-20T20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56DDB3" w16cid:durableId="274C52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3283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hanh Pham">
    <w15:presenceInfo w15:providerId="Windows Live" w15:userId="4adae70d669203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6ED"/>
    <w:rsid w:val="004769E7"/>
    <w:rsid w:val="007B1766"/>
    <w:rsid w:val="008976ED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FFC3C"/>
  <w15:chartTrackingRefBased/>
  <w15:docId w15:val="{0B5A8039-8A1D-3C4C-823A-C48AF2CF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6ED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7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6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6E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976ED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7</Words>
  <Characters>5882</Characters>
  <Application>Microsoft Office Word</Application>
  <DocSecurity>0</DocSecurity>
  <Lines>91</Lines>
  <Paragraphs>16</Paragraphs>
  <ScaleCrop>false</ScaleCrop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19:47:00Z</dcterms:created>
  <dcterms:modified xsi:type="dcterms:W3CDTF">2023-01-05T19:48:00Z</dcterms:modified>
</cp:coreProperties>
</file>